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49"/>
        <w:gridCol w:w="784"/>
        <w:gridCol w:w="1198"/>
        <w:gridCol w:w="1947"/>
        <w:gridCol w:w="1048"/>
        <w:gridCol w:w="1049"/>
        <w:gridCol w:w="1347"/>
        <w:gridCol w:w="2397"/>
        <w:gridCol w:w="1434"/>
        <w:gridCol w:w="1113"/>
        <w:gridCol w:w="1349"/>
        <w:gridCol w:w="7"/>
      </w:tblGrid>
      <w:tr>
        <w:trPr>
          <w:trHeight w:val="486" w:hRule="atLeast"/>
        </w:trPr>
        <w:tc>
          <w:tcPr>
            <w:tcW w:w="15250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outlineLvl w:val="2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S1 Table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linical features of CF patients: phenomic metadata</w:t>
            </w:r>
          </w:p>
        </w:tc>
      </w:tr>
      <w:tr>
        <w:trPr>
          <w:trHeight w:val="76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/>
              </w:rPr>
              <w:t>Patient code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(years)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Sweat tes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(chloride mmol/L)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Pancreatic status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Meconium ileu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Z-scor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BMI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Lung colonization/infectio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Use of antibiotic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Use of probiotic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00" w:after="0"/>
              <w:jc w:val="center"/>
              <w:outlineLvl w:val="2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Complete phenotype expression</w:t>
            </w:r>
          </w:p>
        </w:tc>
      </w:tr>
      <w:tr>
        <w:trPr>
          <w:trHeight w:val="3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-06-2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508del/del2,3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-1.5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>H. influenzae, B. catharrali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>S. aure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(LM2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val="fr-FR"/>
              </w:rPr>
              <w:t>3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-06-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508del/F508del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.0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S. pneumoniae, H. influenzae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(LM1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-06-6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508del/L1065P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resence of viridans bacteria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LM1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+A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-06-7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508del/F508del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-1.0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>H. influenza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(LM2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75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-06-8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508del/F508del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0.1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>S. aureus, E.col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(LM2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3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-07-1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508del/F508del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-1.0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F. meningosepticum, Acinetobacter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spp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(LM2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+A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P-07-4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80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621+1G&gt;T/R553X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-0.8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>S. pneumonia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(LM1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yes</w:t>
            </w:r>
          </w:p>
        </w:tc>
      </w:tr>
      <w:tr>
        <w:trPr>
          <w:trHeight w:val="1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P-07-5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/>
              </w:rPr>
              <w:t>98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F508del/G1244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0.6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Abs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(LM1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yes</w:t>
            </w:r>
          </w:p>
        </w:tc>
      </w:tr>
      <w:tr>
        <w:trPr>
          <w:trHeight w:val="3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P-07-6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121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621+1G&gt;T/1898+G&gt;A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insuff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. aureus, H. influenza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B. catharr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LM2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1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-07-7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508del/N1303K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S. aure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LM2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+A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1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-07-9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508del/M1V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0.3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resence of viridans bacteria(LM1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o</w:t>
            </w:r>
          </w:p>
        </w:tc>
      </w:tr>
      <w:tr>
        <w:trPr>
          <w:trHeight w:val="1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P-07-10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89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F508del/P5L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1.0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>B. catharral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LM1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o</w:t>
            </w:r>
          </w:p>
        </w:tc>
      </w:tr>
      <w:tr>
        <w:trPr>
          <w:trHeight w:val="1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P-08-2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fr-FR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98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F508del/R1162X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0.4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. aeruginos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LM3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-08-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508del/712-1G&gt;T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bs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LM1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/>
              </w:rPr>
              <w:t>P-08-4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/>
              </w:rPr>
              <w:t>99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/>
              </w:rPr>
              <w:t>F508del/S549A&gt;C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P. aeruginosa, S. marcescen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S. aureus, E. clocaca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LM3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+A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56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-08-6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508del/F508del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-1.0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S. aureus, E. coli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ESBL+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H. influenzae, E. corrodens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LM2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-08-8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508del/R553X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-0.2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MRS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>, H. influenza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LM2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5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/>
              </w:rPr>
              <w:t>Patient code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Age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(years)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Sweat test</w:t>
            </w:r>
          </w:p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(chloride mmol/L)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Pancreatic status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Meconium ileu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Z-score/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BMI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Lung colonization/infectio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Use of antibiotic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Use of probiotic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Complete phenotype expression</w:t>
            </w:r>
          </w:p>
        </w:tc>
      </w:tr>
      <w:tr>
        <w:trPr>
          <w:trHeight w:val="54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/>
              </w:rPr>
              <w:t>P-09-2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/>
              </w:rPr>
              <w:t>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de-DE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/>
              </w:rPr>
              <w:t>77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/>
              </w:rPr>
              <w:t>N1303K/5T-12TG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. aureus, S. pneumonia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 xml:space="preserve">H. influenzae, A. xylosoxidans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LM2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3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-09-4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1303K/2184delAA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1.27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K. oxytoca, S. marcescen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S. maltophil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LM2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+A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-09-6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508del/F508del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 xml:space="preserve">E. coli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ESBL+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A. lowoffii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C. parasi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LM1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+A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1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-09-7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508del/R1070Q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P. aeruginos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LM3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yes</w:t>
            </w:r>
          </w:p>
        </w:tc>
      </w:tr>
      <w:tr>
        <w:trPr>
          <w:trHeight w:val="1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-10-2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50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8del/S1253R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-0.4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>S. aure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LM2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1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-10-4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F508del/G542X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 xml:space="preserve">E. coli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ESBL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LM1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A+A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3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P-10-7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717-1G&gt;A/D1152H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suffi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P. aeruginosa, S. aure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H. influenza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LM3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1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-10-1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7-1G&gt;A/S1455X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esence of viridans bacter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LM1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6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-11-3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542X/N187K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P. aeruginosa, S. maltophili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>E. cloaca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LM3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-11-4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508del/W1282X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 xml:space="preserve">S. aureus, E. cloacae, E. coli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LM2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1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-11-7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7-1G&gt;A/U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known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-1.2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>S. aure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LM2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16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-11-8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508del/3659delC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-3.1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>S. aure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LM2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8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-11-9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508del/E831X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-0.3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/>
              </w:rPr>
              <w:t>MRS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 xml:space="preserve">, E. coli, H. influenzae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LM2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182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-11-10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508del/1717-1G&gt;A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suffic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2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 xml:space="preserve">E. coli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ESBL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(LM1)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</w:tbl>
    <w:p>
      <w:pPr>
        <w:pStyle w:val="Normal"/>
        <w:spacing w:lineRule="auto" w:line="240" w:before="0" w:after="0"/>
        <w:ind w:right="-881" w:hanging="0"/>
        <w:jc w:val="both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>Z-score: W/L for patients under 2 years of age, BMI: for patients older than 2 years of age.</w:t>
      </w:r>
    </w:p>
    <w:p>
      <w:pPr>
        <w:pStyle w:val="Normal"/>
        <w:spacing w:lineRule="auto" w:line="240" w:before="0" w:after="0"/>
        <w:ind w:right="-881" w:hanging="0"/>
        <w:jc w:val="both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ESBL+: extended spectrum beta-lactamase-positive; MRSA: methicillin-resistant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/>
        </w:rPr>
        <w:t>Staphylococcus aureus.</w:t>
      </w:r>
    </w:p>
    <w:p>
      <w:pPr>
        <w:pStyle w:val="Normal"/>
        <w:spacing w:lineRule="auto" w:line="240" w:before="0" w:after="0"/>
        <w:ind w:right="-881" w:hanging="0"/>
        <w:jc w:val="both"/>
        <w:rPr>
          <w:rFonts w:ascii="Times New Roman" w:hAnsi="Times New Roman" w:eastAsia="Times New Roman" w:cs="Times New Roman"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  <w:lang w:val="en-US"/>
        </w:rPr>
        <w:t>3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Lung microbiome (LM) group: LM1: </w:t>
      </w: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>Presence of viridans bacteria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/>
        </w:rPr>
        <w:t>H. influenzae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,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/>
        </w:rPr>
        <w:t>S. pneumoniae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,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/>
        </w:rPr>
        <w:t>E.coli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,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/>
        </w:rPr>
        <w:t>E.coli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 ESBL+,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/>
        </w:rPr>
        <w:t>S. marcescens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,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/>
        </w:rPr>
        <w:t>E. cloacae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,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/>
        </w:rPr>
        <w:t>B. catharralis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; LM2: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/>
        </w:rPr>
        <w:t>S. aureus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>, MSSA and MRSA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/>
        </w:rPr>
        <w:t>, S. maltophilia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,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/>
        </w:rPr>
        <w:t>E. corrodens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>,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/>
        </w:rPr>
        <w:t xml:space="preserve"> Acinetobacter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 spp.,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/>
        </w:rPr>
        <w:t>A. xylosoxidans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;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/>
        </w:rPr>
        <w:t>F. meningosepticum, C. parasilosis, K. oxytoca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, 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/>
        </w:rPr>
        <w:t xml:space="preserve">A. lwoffii; </w:t>
      </w: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>LM3:</w:t>
      </w:r>
      <w:r>
        <w:rPr>
          <w:rFonts w:eastAsia="Times New Roman" w:cs="Times New Roman" w:ascii="Times New Roman" w:hAnsi="Times New Roman"/>
          <w:i/>
          <w:sz w:val="16"/>
          <w:szCs w:val="16"/>
          <w:lang w:val="en-US"/>
        </w:rPr>
        <w:t xml:space="preserve"> P. aeruginosa</w:t>
      </w:r>
    </w:p>
    <w:p>
      <w:pPr>
        <w:sectPr>
          <w:footerReference w:type="default" r:id="rId2"/>
          <w:type w:val="nextPage"/>
          <w:pgSz w:orient="landscape" w:w="16838" w:h="11906"/>
          <w:pgMar w:left="1134" w:right="1417" w:gutter="0" w:header="0" w:top="1134" w:footer="708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right="-881" w:hanging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16"/>
          <w:szCs w:val="16"/>
          <w:lang w:val="en-US"/>
        </w:rPr>
        <w:t>Referred to antibiotic chronic regimen; NA, no antibiotic therapy; AA, antibiotic therapy for aerosol; A+AA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16"/>
          <w:lang w:val="en-US"/>
        </w:rPr>
        <w:t>azithromycin plus antibiotic therapy for aerosol.</w:t>
      </w:r>
    </w:p>
    <w:p>
      <w:pPr>
        <w:pStyle w:val="Normal"/>
        <w:tabs>
          <w:tab w:val="clear" w:pos="708"/>
          <w:tab w:val="left" w:pos="0" w:leader="none"/>
        </w:tabs>
        <w:spacing w:lineRule="auto" w:line="276" w:before="28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b w:val="false"/>
      <w:i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  <w:i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2z0">
    <w:name w:val="WW8Num12z0"/>
    <w:qFormat/>
    <w:rPr/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Calibri" w:cs="Times New Roman"/>
      <w:sz w:val="20"/>
      <w:szCs w:val="20"/>
    </w:rPr>
  </w:style>
  <w:style w:type="character" w:styleId="TestofumettoCarattere">
    <w:name w:val="Testo fumetto Carattere"/>
    <w:qFormat/>
    <w:rPr>
      <w:rFonts w:ascii="Segoe UI" w:hAnsi="Segoe UI" w:eastAsia="Calibri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Institution">
    <w:name w:val="institution"/>
    <w:qFormat/>
    <w:rPr>
      <w:rFonts w:cs="Times New Roman"/>
    </w:rPr>
  </w:style>
  <w:style w:type="character" w:styleId="LineNumbering">
    <w:name w:val="Line Number"/>
    <w:basedOn w:val="Carpredefinitoparagrafo"/>
    <w:rPr/>
  </w:style>
  <w:style w:type="character" w:styleId="IntestazioneCarattere">
    <w:name w:val="Intestazione Carattere"/>
    <w:qFormat/>
    <w:rPr>
      <w:rFonts w:ascii="Calibri" w:hAnsi="Calibri" w:eastAsia="Calibri" w:cs="Times New Roman"/>
    </w:rPr>
  </w:style>
  <w:style w:type="character" w:styleId="PidipaginaCarattere">
    <w:name w:val="Piè di pagina Carattere"/>
    <w:qFormat/>
    <w:rPr>
      <w:rFonts w:ascii="Calibri" w:hAnsi="Calibri" w:eastAsia="Calibri" w:cs="Times New Roman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libri" w:hAnsi="Calibri" w:eastAsia="Calibri" w:cs="Times New Roman"/>
      <w:sz w:val="20"/>
      <w:szCs w:val="20"/>
    </w:rPr>
  </w:style>
  <w:style w:type="character" w:styleId="SoggettocommentoCarattere">
    <w:name w:val="Soggetto commento Carattere"/>
    <w:qFormat/>
    <w:rPr>
      <w:rFonts w:ascii="Calibri" w:hAnsi="Calibri" w:eastAsia="Calibri" w:cs="Times New Roman"/>
      <w:b/>
      <w:bCs/>
      <w:sz w:val="20"/>
      <w:szCs w:val="20"/>
    </w:rPr>
  </w:style>
  <w:style w:type="character" w:styleId="Appleconvertedspace">
    <w:name w:val="apple-converted-space"/>
    <w:qFormat/>
    <w:rPr>
      <w:rFonts w:cs="Times New Roman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9T14:15:00Z</dcterms:created>
  <dc:creator>Vernocchi Pamela</dc:creator>
  <dc:description/>
  <cp:keywords/>
  <dc:language>en-US</dc:language>
  <cp:lastModifiedBy>Vernocchi Pamela</cp:lastModifiedBy>
  <dcterms:modified xsi:type="dcterms:W3CDTF">2018-11-19T14:19:00Z</dcterms:modified>
  <cp:revision>3</cp:revision>
  <dc:subject/>
  <dc:title/>
</cp:coreProperties>
</file>